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F234B" w14:textId="0E662955" w:rsidR="00E3335C" w:rsidRPr="00027BA4" w:rsidRDefault="000C599F" w:rsidP="00E333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Supplementary data</w:t>
      </w:r>
    </w:p>
    <w:p w14:paraId="1B19C925" w14:textId="7C26E85B" w:rsidR="00E3335C" w:rsidRPr="00027BA4" w:rsidRDefault="004D002B" w:rsidP="004D002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Table </w:t>
      </w:r>
      <w:r w:rsidR="002430AA" w:rsidRPr="00027BA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S1</w:t>
      </w:r>
      <w:r w:rsidR="002430AA" w:rsidRPr="00027BA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. </w:t>
      </w:r>
      <w:r w:rsidR="00E3335C" w:rsidRPr="00027BA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The definitions, abbreviations, and units for studied functional traits of </w:t>
      </w:r>
      <w:r w:rsidR="00E3335C" w:rsidRPr="00027BA4">
        <w:rPr>
          <w:rFonts w:ascii="Times New Roman" w:hAnsi="Times New Roman" w:cs="Times New Roman"/>
          <w:sz w:val="24"/>
          <w:szCs w:val="24"/>
          <w:lang w:val="en-GB"/>
        </w:rPr>
        <w:t>individual seedlings</w:t>
      </w:r>
    </w:p>
    <w:tbl>
      <w:tblPr>
        <w:tblStyle w:val="Tabela-Siatka"/>
        <w:tblW w:w="9776" w:type="dxa"/>
        <w:tblLayout w:type="fixed"/>
        <w:tblLook w:val="04A0" w:firstRow="1" w:lastRow="0" w:firstColumn="1" w:lastColumn="0" w:noHBand="0" w:noVBand="1"/>
      </w:tblPr>
      <w:tblGrid>
        <w:gridCol w:w="959"/>
        <w:gridCol w:w="2438"/>
        <w:gridCol w:w="851"/>
        <w:gridCol w:w="4394"/>
        <w:gridCol w:w="1134"/>
      </w:tblGrid>
      <w:tr w:rsidR="00E3335C" w:rsidRPr="00027BA4" w14:paraId="1FDE1194" w14:textId="77777777" w:rsidTr="009B7673">
        <w:tc>
          <w:tcPr>
            <w:tcW w:w="959" w:type="dxa"/>
            <w:vMerge w:val="restart"/>
          </w:tcPr>
          <w:p w14:paraId="47464A96" w14:textId="77777777" w:rsidR="00E3335C" w:rsidRPr="00027BA4" w:rsidRDefault="00E3335C" w:rsidP="009B7673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EA83488" w14:textId="77777777" w:rsidR="00E3335C" w:rsidRPr="00027BA4" w:rsidRDefault="00E3335C" w:rsidP="009B7673">
            <w:pPr>
              <w:spacing w:after="0"/>
              <w:jc w:val="both"/>
              <w:rPr>
                <w:rFonts w:ascii="Times New Roman" w:hAnsi="Times New Roman" w:cs="Times New Roman"/>
                <w:lang w:val="uk-UA"/>
              </w:rPr>
            </w:pPr>
            <w:r w:rsidRPr="00027BA4">
              <w:rPr>
                <w:rFonts w:ascii="Times New Roman" w:hAnsi="Times New Roman" w:cs="Times New Roman"/>
              </w:rPr>
              <w:t>Above</w:t>
            </w:r>
            <w:r w:rsidRPr="00027BA4">
              <w:rPr>
                <w:rFonts w:ascii="Times New Roman" w:hAnsi="Times New Roman" w:cs="Times New Roman"/>
                <w:lang w:val="uk-UA"/>
              </w:rPr>
              <w:t>-</w:t>
            </w:r>
          </w:p>
          <w:p w14:paraId="45F42FA8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</w:rPr>
              <w:t>ground traits</w:t>
            </w:r>
          </w:p>
        </w:tc>
        <w:tc>
          <w:tcPr>
            <w:tcW w:w="2438" w:type="dxa"/>
          </w:tcPr>
          <w:p w14:paraId="43D50963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27BA4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851" w:type="dxa"/>
          </w:tcPr>
          <w:p w14:paraId="5ED5EE22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27BA4">
              <w:rPr>
                <w:rFonts w:ascii="Times New Roman" w:hAnsi="Times New Roman" w:cs="Times New Roman"/>
                <w:b/>
                <w:bCs/>
              </w:rPr>
              <w:t>Abbr.</w:t>
            </w:r>
          </w:p>
        </w:tc>
        <w:tc>
          <w:tcPr>
            <w:tcW w:w="4394" w:type="dxa"/>
          </w:tcPr>
          <w:p w14:paraId="501D8004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27BA4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134" w:type="dxa"/>
          </w:tcPr>
          <w:p w14:paraId="16C5085A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27BA4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</w:tr>
      <w:tr w:rsidR="00E3335C" w:rsidRPr="00027BA4" w14:paraId="0BE1171B" w14:textId="77777777" w:rsidTr="009B7673">
        <w:tc>
          <w:tcPr>
            <w:tcW w:w="959" w:type="dxa"/>
            <w:vMerge/>
          </w:tcPr>
          <w:p w14:paraId="25552D0A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4FAD9D0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Total seedling biomass</w:t>
            </w:r>
          </w:p>
        </w:tc>
        <w:tc>
          <w:tcPr>
            <w:tcW w:w="851" w:type="dxa"/>
          </w:tcPr>
          <w:p w14:paraId="526E829E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BIOM</w:t>
            </w:r>
          </w:p>
        </w:tc>
        <w:tc>
          <w:tcPr>
            <w:tcW w:w="4394" w:type="dxa"/>
          </w:tcPr>
          <w:p w14:paraId="7495B625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 xml:space="preserve">Seedling dry entire biomass </w:t>
            </w:r>
          </w:p>
        </w:tc>
        <w:tc>
          <w:tcPr>
            <w:tcW w:w="1134" w:type="dxa"/>
          </w:tcPr>
          <w:p w14:paraId="2E79A5F9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g</w:t>
            </w:r>
          </w:p>
        </w:tc>
      </w:tr>
      <w:tr w:rsidR="00E3335C" w:rsidRPr="00027BA4" w14:paraId="0CEE6A05" w14:textId="77777777" w:rsidTr="009B7673">
        <w:tc>
          <w:tcPr>
            <w:tcW w:w="959" w:type="dxa"/>
            <w:vMerge/>
          </w:tcPr>
          <w:p w14:paraId="55400B86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1506EDAC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Leaf area</w:t>
            </w:r>
          </w:p>
        </w:tc>
        <w:tc>
          <w:tcPr>
            <w:tcW w:w="851" w:type="dxa"/>
          </w:tcPr>
          <w:p w14:paraId="45D898B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4394" w:type="dxa"/>
          </w:tcPr>
          <w:p w14:paraId="21680F15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Leaf surface area</w:t>
            </w:r>
          </w:p>
        </w:tc>
        <w:tc>
          <w:tcPr>
            <w:tcW w:w="1134" w:type="dxa"/>
          </w:tcPr>
          <w:p w14:paraId="3017679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E3335C" w:rsidRPr="00027BA4" w14:paraId="784EA766" w14:textId="77777777" w:rsidTr="009B7673">
        <w:tc>
          <w:tcPr>
            <w:tcW w:w="959" w:type="dxa"/>
            <w:vMerge/>
          </w:tcPr>
          <w:p w14:paraId="31660AF3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32BECA8B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 xml:space="preserve">Leaf mass per area </w:t>
            </w:r>
          </w:p>
        </w:tc>
        <w:tc>
          <w:tcPr>
            <w:tcW w:w="851" w:type="dxa"/>
          </w:tcPr>
          <w:p w14:paraId="5C6D0E29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LMA</w:t>
            </w:r>
          </w:p>
        </w:tc>
        <w:tc>
          <w:tcPr>
            <w:tcW w:w="4394" w:type="dxa"/>
          </w:tcPr>
          <w:p w14:paraId="5EC528AA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leaf dry biomass per unit leaf area</w:t>
            </w:r>
          </w:p>
        </w:tc>
        <w:tc>
          <w:tcPr>
            <w:tcW w:w="1134" w:type="dxa"/>
          </w:tcPr>
          <w:p w14:paraId="4CB5DF91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g×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E3335C" w:rsidRPr="00027BA4" w14:paraId="2BEC33D3" w14:textId="77777777" w:rsidTr="009B7673">
        <w:tc>
          <w:tcPr>
            <w:tcW w:w="959" w:type="dxa"/>
            <w:vMerge/>
          </w:tcPr>
          <w:p w14:paraId="7C78D934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4331A87C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Leaf mass fraction</w:t>
            </w:r>
          </w:p>
        </w:tc>
        <w:tc>
          <w:tcPr>
            <w:tcW w:w="851" w:type="dxa"/>
          </w:tcPr>
          <w:p w14:paraId="63197BF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LMF</w:t>
            </w:r>
          </w:p>
        </w:tc>
        <w:tc>
          <w:tcPr>
            <w:tcW w:w="4394" w:type="dxa"/>
          </w:tcPr>
          <w:p w14:paraId="63B62B57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leaf dry biomass to the dry biomass of the entire individual</w:t>
            </w:r>
          </w:p>
        </w:tc>
        <w:tc>
          <w:tcPr>
            <w:tcW w:w="1134" w:type="dxa"/>
          </w:tcPr>
          <w:p w14:paraId="5EA99CA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g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75CDE3BB" w14:textId="77777777" w:rsidTr="009B7673">
        <w:tc>
          <w:tcPr>
            <w:tcW w:w="959" w:type="dxa"/>
            <w:vMerge/>
          </w:tcPr>
          <w:p w14:paraId="1F8CE81E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7BB17ECB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Leaf area ratio</w:t>
            </w:r>
          </w:p>
        </w:tc>
        <w:tc>
          <w:tcPr>
            <w:tcW w:w="851" w:type="dxa"/>
          </w:tcPr>
          <w:p w14:paraId="635A1EEA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LAR</w:t>
            </w:r>
          </w:p>
        </w:tc>
        <w:tc>
          <w:tcPr>
            <w:tcW w:w="4394" w:type="dxa"/>
          </w:tcPr>
          <w:p w14:paraId="1360E9E0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 xml:space="preserve">The ratio of total leaf area to dry entire biomass </w:t>
            </w:r>
          </w:p>
        </w:tc>
        <w:tc>
          <w:tcPr>
            <w:tcW w:w="1134" w:type="dxa"/>
          </w:tcPr>
          <w:p w14:paraId="07F8FB50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27BA4">
              <w:rPr>
                <w:rFonts w:ascii="Times New Roman" w:hAnsi="Times New Roman" w:cs="Times New Roman"/>
                <w:lang w:val="en-GB"/>
              </w:rPr>
              <w:t>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789E6E33" w14:textId="77777777" w:rsidTr="009B7673">
        <w:tc>
          <w:tcPr>
            <w:tcW w:w="959" w:type="dxa"/>
            <w:vMerge/>
          </w:tcPr>
          <w:p w14:paraId="76A67B8F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6BDF1C40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Specific leaf area</w:t>
            </w:r>
          </w:p>
        </w:tc>
        <w:tc>
          <w:tcPr>
            <w:tcW w:w="851" w:type="dxa"/>
          </w:tcPr>
          <w:p w14:paraId="694BB477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4394" w:type="dxa"/>
          </w:tcPr>
          <w:p w14:paraId="185724C1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 xml:space="preserve">The ratio of leaf area to leaf dry biomass </w:t>
            </w:r>
          </w:p>
        </w:tc>
        <w:tc>
          <w:tcPr>
            <w:tcW w:w="1134" w:type="dxa"/>
          </w:tcPr>
          <w:p w14:paraId="6229CCB0" w14:textId="3AB0E351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27BA4">
              <w:rPr>
                <w:rFonts w:ascii="Times New Roman" w:hAnsi="Times New Roman" w:cs="Times New Roman"/>
                <w:lang w:val="en-GB"/>
              </w:rPr>
              <w:t>×g</w:t>
            </w:r>
            <w:r w:rsidR="00870381"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7D171B3C" w14:textId="77777777" w:rsidTr="009B7673">
        <w:tc>
          <w:tcPr>
            <w:tcW w:w="959" w:type="dxa"/>
            <w:vMerge/>
          </w:tcPr>
          <w:p w14:paraId="70F69ACD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3F9DA97A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Specific stem length</w:t>
            </w:r>
          </w:p>
        </w:tc>
        <w:tc>
          <w:tcPr>
            <w:tcW w:w="851" w:type="dxa"/>
          </w:tcPr>
          <w:p w14:paraId="1E7B82AA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SSL</w:t>
            </w:r>
          </w:p>
        </w:tc>
        <w:tc>
          <w:tcPr>
            <w:tcW w:w="4394" w:type="dxa"/>
          </w:tcPr>
          <w:p w14:paraId="03508954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The ratio of stem length to stem dry biomass</w:t>
            </w:r>
          </w:p>
        </w:tc>
        <w:tc>
          <w:tcPr>
            <w:tcW w:w="1134" w:type="dxa"/>
          </w:tcPr>
          <w:p w14:paraId="43B11FA0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32DEFA64" w14:textId="77777777" w:rsidTr="009B7673">
        <w:tc>
          <w:tcPr>
            <w:tcW w:w="959" w:type="dxa"/>
            <w:vMerge/>
          </w:tcPr>
          <w:p w14:paraId="7A7CC308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1F52FC06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Stem mass fraction</w:t>
            </w:r>
          </w:p>
        </w:tc>
        <w:tc>
          <w:tcPr>
            <w:tcW w:w="851" w:type="dxa"/>
          </w:tcPr>
          <w:p w14:paraId="4D9B3E3B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SMR</w:t>
            </w:r>
          </w:p>
        </w:tc>
        <w:tc>
          <w:tcPr>
            <w:tcW w:w="4394" w:type="dxa"/>
          </w:tcPr>
          <w:p w14:paraId="57AF4548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stem dry biomass to dry entire biomass</w:t>
            </w:r>
          </w:p>
        </w:tc>
        <w:tc>
          <w:tcPr>
            <w:tcW w:w="1134" w:type="dxa"/>
          </w:tcPr>
          <w:p w14:paraId="7A01D1EA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g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671173A4" w14:textId="77777777" w:rsidTr="009B7673">
        <w:tc>
          <w:tcPr>
            <w:tcW w:w="959" w:type="dxa"/>
            <w:vMerge/>
          </w:tcPr>
          <w:p w14:paraId="2F3895E3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28DAEADA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Stem root ratio</w:t>
            </w:r>
          </w:p>
        </w:tc>
        <w:tc>
          <w:tcPr>
            <w:tcW w:w="851" w:type="dxa"/>
          </w:tcPr>
          <w:p w14:paraId="71706850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S/R ratio</w:t>
            </w:r>
          </w:p>
        </w:tc>
        <w:tc>
          <w:tcPr>
            <w:tcW w:w="4394" w:type="dxa"/>
          </w:tcPr>
          <w:p w14:paraId="005EAAF8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stem dry biomass to dry entire biomass</w:t>
            </w:r>
          </w:p>
        </w:tc>
        <w:tc>
          <w:tcPr>
            <w:tcW w:w="1134" w:type="dxa"/>
          </w:tcPr>
          <w:p w14:paraId="4AD1A0C5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 xml:space="preserve"> g/g</w:t>
            </w:r>
          </w:p>
        </w:tc>
      </w:tr>
      <w:tr w:rsidR="00E3335C" w:rsidRPr="00027BA4" w14:paraId="57A3C9AA" w14:textId="77777777" w:rsidTr="009B7673">
        <w:tc>
          <w:tcPr>
            <w:tcW w:w="959" w:type="dxa"/>
            <w:vMerge w:val="restart"/>
          </w:tcPr>
          <w:p w14:paraId="238E4D25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uk-UA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low</w:t>
            </w:r>
            <w:r w:rsidRPr="00027BA4">
              <w:rPr>
                <w:rFonts w:ascii="Times New Roman" w:hAnsi="Times New Roman" w:cs="Times New Roman"/>
                <w:sz w:val="22"/>
                <w:szCs w:val="22"/>
                <w:lang w:val="uk-UA"/>
              </w:rPr>
              <w:t>-</w:t>
            </w:r>
          </w:p>
          <w:p w14:paraId="253253DE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nd traits</w:t>
            </w:r>
          </w:p>
        </w:tc>
        <w:tc>
          <w:tcPr>
            <w:tcW w:w="2438" w:type="dxa"/>
          </w:tcPr>
          <w:p w14:paraId="16C833CF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Root mass fraction</w:t>
            </w:r>
          </w:p>
        </w:tc>
        <w:tc>
          <w:tcPr>
            <w:tcW w:w="851" w:type="dxa"/>
          </w:tcPr>
          <w:p w14:paraId="19783C9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RMF</w:t>
            </w:r>
          </w:p>
        </w:tc>
        <w:tc>
          <w:tcPr>
            <w:tcW w:w="4394" w:type="dxa"/>
          </w:tcPr>
          <w:p w14:paraId="34B9C6D3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root dry biomass area to dry entire biomass</w:t>
            </w:r>
          </w:p>
        </w:tc>
        <w:tc>
          <w:tcPr>
            <w:tcW w:w="1134" w:type="dxa"/>
          </w:tcPr>
          <w:p w14:paraId="560D4F30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g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489F64A8" w14:textId="77777777" w:rsidTr="009B7673">
        <w:tc>
          <w:tcPr>
            <w:tcW w:w="959" w:type="dxa"/>
            <w:vMerge/>
          </w:tcPr>
          <w:p w14:paraId="417C67CF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38" w:type="dxa"/>
          </w:tcPr>
          <w:p w14:paraId="5CA73D00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Specific root area</w:t>
            </w:r>
          </w:p>
        </w:tc>
        <w:tc>
          <w:tcPr>
            <w:tcW w:w="851" w:type="dxa"/>
          </w:tcPr>
          <w:p w14:paraId="16DC09CF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SRA</w:t>
            </w:r>
          </w:p>
        </w:tc>
        <w:tc>
          <w:tcPr>
            <w:tcW w:w="4394" w:type="dxa"/>
          </w:tcPr>
          <w:p w14:paraId="127117C1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total root area to dry entire biomass</w:t>
            </w:r>
          </w:p>
        </w:tc>
        <w:tc>
          <w:tcPr>
            <w:tcW w:w="1134" w:type="dxa"/>
          </w:tcPr>
          <w:p w14:paraId="17A8FA84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27BA4">
              <w:rPr>
                <w:rFonts w:ascii="Times New Roman" w:hAnsi="Times New Roman" w:cs="Times New Roman"/>
                <w:lang w:val="en-GB"/>
              </w:rPr>
              <w:t>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7C1E7BA6" w14:textId="77777777" w:rsidTr="009B7673">
        <w:tc>
          <w:tcPr>
            <w:tcW w:w="959" w:type="dxa"/>
            <w:vMerge/>
          </w:tcPr>
          <w:p w14:paraId="25E55E8B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38" w:type="dxa"/>
          </w:tcPr>
          <w:p w14:paraId="6B68C858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</w:rPr>
              <w:t>Specific root length</w:t>
            </w:r>
          </w:p>
        </w:tc>
        <w:tc>
          <w:tcPr>
            <w:tcW w:w="851" w:type="dxa"/>
          </w:tcPr>
          <w:p w14:paraId="2DDACD9C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Fonts w:ascii="Times New Roman" w:hAnsi="Times New Roman" w:cs="Times New Roman"/>
              </w:rPr>
              <w:t>SRL</w:t>
            </w:r>
          </w:p>
        </w:tc>
        <w:tc>
          <w:tcPr>
            <w:tcW w:w="4394" w:type="dxa"/>
          </w:tcPr>
          <w:p w14:paraId="3E0E940B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The ratio of root length to root dry biomass</w:t>
            </w:r>
          </w:p>
        </w:tc>
        <w:tc>
          <w:tcPr>
            <w:tcW w:w="1134" w:type="dxa"/>
          </w:tcPr>
          <w:p w14:paraId="50523094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29E22EBA" w14:textId="77777777" w:rsidTr="009B7673">
        <w:tc>
          <w:tcPr>
            <w:tcW w:w="959" w:type="dxa"/>
            <w:vMerge/>
          </w:tcPr>
          <w:p w14:paraId="387A7FFF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38" w:type="dxa"/>
          </w:tcPr>
          <w:p w14:paraId="4E8D3AAB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t length per unit plant biomass</w:t>
            </w:r>
          </w:p>
        </w:tc>
        <w:tc>
          <w:tcPr>
            <w:tcW w:w="851" w:type="dxa"/>
          </w:tcPr>
          <w:p w14:paraId="1B109494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uk-UA"/>
              </w:rPr>
              <w:t>RLPM</w:t>
            </w:r>
          </w:p>
        </w:tc>
        <w:tc>
          <w:tcPr>
            <w:tcW w:w="4394" w:type="dxa"/>
          </w:tcPr>
          <w:p w14:paraId="6620BF2A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root length to dry entire biomass</w:t>
            </w:r>
          </w:p>
        </w:tc>
        <w:tc>
          <w:tcPr>
            <w:tcW w:w="1134" w:type="dxa"/>
          </w:tcPr>
          <w:p w14:paraId="1152A074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×g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E3335C" w:rsidRPr="00027BA4" w14:paraId="161B9678" w14:textId="77777777" w:rsidTr="009B7673">
        <w:tc>
          <w:tcPr>
            <w:tcW w:w="959" w:type="dxa"/>
            <w:vMerge/>
          </w:tcPr>
          <w:p w14:paraId="65274BF7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38" w:type="dxa"/>
          </w:tcPr>
          <w:p w14:paraId="2F9A3DFD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t length per unit leaf area</w:t>
            </w:r>
          </w:p>
        </w:tc>
        <w:tc>
          <w:tcPr>
            <w:tcW w:w="851" w:type="dxa"/>
          </w:tcPr>
          <w:p w14:paraId="4B48E508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RLLA</w:t>
            </w:r>
          </w:p>
        </w:tc>
        <w:tc>
          <w:tcPr>
            <w:tcW w:w="4394" w:type="dxa"/>
          </w:tcPr>
          <w:p w14:paraId="468740BE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he ratio of root length to total leaf area</w:t>
            </w:r>
          </w:p>
        </w:tc>
        <w:tc>
          <w:tcPr>
            <w:tcW w:w="1134" w:type="dxa"/>
          </w:tcPr>
          <w:p w14:paraId="4DCB94E3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cm×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E3335C" w:rsidRPr="00027BA4" w14:paraId="4C1CA975" w14:textId="77777777" w:rsidTr="009B7673">
        <w:tc>
          <w:tcPr>
            <w:tcW w:w="959" w:type="dxa"/>
            <w:vMerge/>
          </w:tcPr>
          <w:p w14:paraId="3B683071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8" w:type="dxa"/>
          </w:tcPr>
          <w:p w14:paraId="27173765" w14:textId="77777777" w:rsidR="00E3335C" w:rsidRPr="00027BA4" w:rsidRDefault="00E3335C" w:rsidP="009B7673">
            <w:pPr>
              <w:pStyle w:val="HTML-wstpniesformatowan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7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t branching intensity</w:t>
            </w:r>
          </w:p>
        </w:tc>
        <w:tc>
          <w:tcPr>
            <w:tcW w:w="851" w:type="dxa"/>
          </w:tcPr>
          <w:p w14:paraId="40B4D716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Style w:val="y2iqfc"/>
                <w:rFonts w:ascii="Times New Roman" w:hAnsi="Times New Roman" w:cs="Times New Roman"/>
                <w:lang w:val="en-GB"/>
              </w:rPr>
              <w:t>RBI</w:t>
            </w:r>
          </w:p>
        </w:tc>
        <w:tc>
          <w:tcPr>
            <w:tcW w:w="4394" w:type="dxa"/>
          </w:tcPr>
          <w:p w14:paraId="74AC4613" w14:textId="77777777" w:rsidR="00E3335C" w:rsidRPr="00027BA4" w:rsidRDefault="00E3335C" w:rsidP="009B7673">
            <w:pPr>
              <w:spacing w:after="0"/>
              <w:rPr>
                <w:rStyle w:val="y2iqfc"/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 xml:space="preserve">The ratio of the number of root tips to </w:t>
            </w:r>
            <w:r w:rsidRPr="00027BA4">
              <w:rPr>
                <w:rFonts w:ascii="Times New Roman" w:hAnsi="Times New Roman" w:cs="Times New Roman"/>
                <w:iCs/>
                <w:lang w:val="en-GB"/>
              </w:rPr>
              <w:t>length of first order root</w:t>
            </w:r>
          </w:p>
        </w:tc>
        <w:tc>
          <w:tcPr>
            <w:tcW w:w="1134" w:type="dxa"/>
          </w:tcPr>
          <w:p w14:paraId="10093400" w14:textId="77777777" w:rsidR="00E3335C" w:rsidRPr="00027BA4" w:rsidRDefault="00E3335C" w:rsidP="009B76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27BA4">
              <w:rPr>
                <w:rFonts w:ascii="Times New Roman" w:hAnsi="Times New Roman" w:cs="Times New Roman"/>
                <w:lang w:val="en-GB"/>
              </w:rPr>
              <w:t>tips×cm</w:t>
            </w:r>
            <w:r w:rsidRPr="00027BA4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</w:p>
        </w:tc>
      </w:tr>
    </w:tbl>
    <w:p w14:paraId="029DD5F5" w14:textId="77777777" w:rsidR="00E3335C" w:rsidRPr="00027BA4" w:rsidRDefault="00E3335C" w:rsidP="00E3335C">
      <w:pPr>
        <w:spacing w:line="480" w:lineRule="auto"/>
      </w:pPr>
    </w:p>
    <w:p w14:paraId="5CD9604A" w14:textId="3230C3D9" w:rsidR="009126BB" w:rsidRPr="00027BA4" w:rsidRDefault="009126BB"/>
    <w:p w14:paraId="13D63AEB" w14:textId="1C9F101B" w:rsidR="002430AA" w:rsidRPr="00027BA4" w:rsidRDefault="002430AA"/>
    <w:p w14:paraId="1D39A145" w14:textId="46EC9627" w:rsidR="002430AA" w:rsidRPr="00027BA4" w:rsidRDefault="002430AA"/>
    <w:p w14:paraId="7D4937F2" w14:textId="7CF440B0" w:rsidR="002430AA" w:rsidRPr="00027BA4" w:rsidRDefault="002430AA"/>
    <w:p w14:paraId="416290DB" w14:textId="7D5BF134" w:rsidR="002430AA" w:rsidRPr="00027BA4" w:rsidRDefault="002430AA"/>
    <w:p w14:paraId="4B415B51" w14:textId="2558FCFB" w:rsidR="002430AA" w:rsidRPr="00027BA4" w:rsidRDefault="002430AA"/>
    <w:p w14:paraId="61EDF8C1" w14:textId="016D0093" w:rsidR="002430AA" w:rsidRPr="00027BA4" w:rsidRDefault="002430AA"/>
    <w:p w14:paraId="4DBBAF90" w14:textId="344B0EF1" w:rsidR="002430AA" w:rsidRPr="00027BA4" w:rsidRDefault="002430AA"/>
    <w:p w14:paraId="225E8983" w14:textId="68CB4E00" w:rsidR="002430AA" w:rsidRPr="00027BA4" w:rsidRDefault="004D002B" w:rsidP="00376B20">
      <w:pPr>
        <w:pStyle w:val="HTML-wstpniesformatowany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2430AA" w:rsidRPr="00027BA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13E9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2430AA" w:rsidRPr="00027B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430AA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70E4" w:rsidRPr="00027BA4">
        <w:rPr>
          <w:rFonts w:ascii="Times New Roman" w:hAnsi="Times New Roman" w:cs="Times New Roman"/>
          <w:sz w:val="24"/>
          <w:szCs w:val="24"/>
          <w:lang w:val="en-GB"/>
        </w:rPr>
        <w:t>Single-variable linear regression analyses between LAI (</w:t>
      </w:r>
      <w:r w:rsidR="006B3619" w:rsidRPr="00027BA4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0970E4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eaf area index) and </w:t>
      </w:r>
      <w:r w:rsidR="00376B20" w:rsidRPr="00027BA4">
        <w:rPr>
          <w:rFonts w:ascii="Times New Roman" w:hAnsi="Times New Roman" w:cs="Times New Roman"/>
          <w:sz w:val="24"/>
          <w:szCs w:val="24"/>
          <w:lang w:val="en-GB"/>
        </w:rPr>
        <w:t>below</w:t>
      </w:r>
      <w:r w:rsidR="00376B20" w:rsidRPr="00027BA4">
        <w:rPr>
          <w:rFonts w:ascii="Times New Roman" w:hAnsi="Times New Roman" w:cs="Times New Roman"/>
          <w:sz w:val="24"/>
          <w:szCs w:val="24"/>
          <w:lang w:val="uk-UA"/>
        </w:rPr>
        <w:t>-</w:t>
      </w:r>
      <w:r w:rsidR="00376B20" w:rsidRPr="00027BA4">
        <w:rPr>
          <w:rFonts w:ascii="Times New Roman" w:hAnsi="Times New Roman" w:cs="Times New Roman"/>
          <w:sz w:val="24"/>
          <w:szCs w:val="24"/>
          <w:lang w:val="en-GB"/>
        </w:rPr>
        <w:t>ground</w:t>
      </w:r>
      <w:r w:rsidR="000970E4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 traits (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SRA</w:t>
      </w:r>
      <w:r w:rsidR="008C020C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>specific root area</w:t>
      </w:r>
      <w:r w:rsidR="00D14EA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C801F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>, SRL</w:t>
      </w:r>
      <w:r w:rsidR="008C020C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>specific root length</w:t>
      </w:r>
      <w:r w:rsidR="00C801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4EA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801FF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>, RLLA</w:t>
      </w:r>
      <w:r w:rsidR="008C020C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root length per unit leaf area</w:t>
      </w:r>
      <w:r w:rsidR="00C801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4EA3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C801F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70E4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970E4" w:rsidRPr="00027BA4">
        <w:rPr>
          <w:rFonts w:ascii="Times New Roman" w:hAnsi="Times New Roman" w:cs="Times New Roman"/>
          <w:i/>
          <w:iCs/>
          <w:sz w:val="24"/>
          <w:szCs w:val="24"/>
          <w:lang w:val="en-GB"/>
        </w:rPr>
        <w:t>A</w:t>
      </w:r>
      <w:r w:rsidR="000970E4" w:rsidRPr="00027BA4">
        <w:rPr>
          <w:rFonts w:ascii="Times New Roman" w:hAnsi="Times New Roman" w:cs="Times New Roman"/>
          <w:i/>
          <w:iCs/>
          <w:sz w:val="24"/>
          <w:szCs w:val="24"/>
          <w:lang w:val="uk-UA"/>
        </w:rPr>
        <w:t>.</w:t>
      </w:r>
      <w:r w:rsidR="000970E4" w:rsidRPr="00027BA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platanoides </w:t>
      </w:r>
      <w:r w:rsidR="000970E4" w:rsidRPr="00027BA4">
        <w:rPr>
          <w:rFonts w:ascii="Times New Roman" w:hAnsi="Times New Roman" w:cs="Times New Roman"/>
          <w:sz w:val="24"/>
          <w:szCs w:val="24"/>
          <w:lang w:val="en-GB"/>
        </w:rPr>
        <w:t>seedlings.  Each point represents individual seedling measurements</w:t>
      </w:r>
      <w:r w:rsidR="00C37DD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970E4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E3762AA" w14:textId="2868532B" w:rsidR="002430AA" w:rsidRDefault="00FD0D09" w:rsidP="00C801FF">
      <w:pPr>
        <w:jc w:val="center"/>
        <w:rPr>
          <w:lang w:val="uk-UA"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DD013F" wp14:editId="10F1B92E">
                <wp:simplePos x="0" y="0"/>
                <wp:positionH relativeFrom="column">
                  <wp:posOffset>2306700</wp:posOffset>
                </wp:positionH>
                <wp:positionV relativeFrom="paragraph">
                  <wp:posOffset>3679281</wp:posOffset>
                </wp:positionV>
                <wp:extent cx="438480" cy="285750"/>
                <wp:effectExtent l="0" t="0" r="19050" b="19050"/>
                <wp:wrapNone/>
                <wp:docPr id="4" name="Pole tekstow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29063B5" w14:textId="6123341F" w:rsidR="00AB5CD1" w:rsidRPr="00353261" w:rsidRDefault="00AB5CD1" w:rsidP="00AB5CD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DD013F" id="_x0000_t202" coordsize="21600,21600" o:spt="202" path="m,l,21600r21600,l21600,xe">
                <v:stroke joinstyle="miter"/>
                <v:path gradientshapeok="t" o:connecttype="rect"/>
              </v:shapetype>
              <v:shape id="Pole tekstowe 4" o:spid="_x0000_s1026" type="#_x0000_t202" style="position:absolute;left:0;text-align:left;margin-left:181.65pt;margin-top:289.7pt;width:34.5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" fillcolor="white [3201]" strokecolor="white [3212]" strokeweight=".5pt">
                <v:textbox inset="1mm,1mm,1mm,1mm">
                  <w:txbxContent>
                    <w:p w14:paraId="329063B5" w14:textId="6123341F" w:rsidR="00AB5CD1" w:rsidRPr="00353261" w:rsidRDefault="00AB5CD1" w:rsidP="00AB5CD1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c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1AD153" wp14:editId="27413181">
                <wp:simplePos x="0" y="0"/>
                <wp:positionH relativeFrom="column">
                  <wp:posOffset>2320290</wp:posOffset>
                </wp:positionH>
                <wp:positionV relativeFrom="paragraph">
                  <wp:posOffset>1742258</wp:posOffset>
                </wp:positionV>
                <wp:extent cx="438480" cy="285750"/>
                <wp:effectExtent l="0" t="0" r="19050" b="19050"/>
                <wp:wrapNone/>
                <wp:docPr id="3" name="Pole tekstow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F607F97" w14:textId="179B18B1" w:rsidR="00AB5CD1" w:rsidRPr="00353261" w:rsidRDefault="00AB5CD1" w:rsidP="00AB5CD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 w:rsidR="00B60E9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AD153" id="Pole tekstowe 3" o:spid="_x0000_s1027" type="#_x0000_t202" style="position:absolute;left:0;text-align:left;margin-left:182.7pt;margin-top:137.2pt;width:34.5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" fillcolor="white [3201]" strokecolor="white [3212]" strokeweight=".5pt">
                <v:textbox inset="1mm,1mm,1mm,1mm">
                  <w:txbxContent>
                    <w:p w14:paraId="7F607F97" w14:textId="179B18B1" w:rsidR="00AB5CD1" w:rsidRPr="00353261" w:rsidRDefault="00AB5CD1" w:rsidP="00AB5CD1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 w:rsidR="00B60E9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BCAEF3" wp14:editId="081414D5">
                <wp:simplePos x="0" y="0"/>
                <wp:positionH relativeFrom="column">
                  <wp:posOffset>2301240</wp:posOffset>
                </wp:positionH>
                <wp:positionV relativeFrom="paragraph">
                  <wp:posOffset>13781</wp:posOffset>
                </wp:positionV>
                <wp:extent cx="438480" cy="285750"/>
                <wp:effectExtent l="0" t="0" r="19050" b="19050"/>
                <wp:wrapNone/>
                <wp:docPr id="90" name="Pole tekstow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5F36A09" w14:textId="19B3540A" w:rsidR="00AB5CD1" w:rsidRPr="00353261" w:rsidRDefault="00AB5CD1" w:rsidP="00AB5CD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 w:rsidR="00B60E9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CAEF3" id="Pole tekstowe 90" o:spid="_x0000_s1028" type="#_x0000_t202" style="position:absolute;left:0;text-align:left;margin-left:181.2pt;margin-top:1.1pt;width:34.5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" fillcolor="white [3201]" strokecolor="white [3212]" strokeweight=".5pt">
                <v:textbox inset="1mm,1mm,1mm,1mm">
                  <w:txbxContent>
                    <w:p w14:paraId="15F36A09" w14:textId="19B3540A" w:rsidR="00AB5CD1" w:rsidRPr="00353261" w:rsidRDefault="00AB5CD1" w:rsidP="00AB5CD1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 w:rsidR="00B60E9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801FF" w:rsidRPr="00C801FF">
        <w:rPr>
          <w:noProof/>
          <w:lang w:val="uk-UA"/>
        </w:rPr>
        <w:drawing>
          <wp:inline distT="0" distB="0" distL="0" distR="0" wp14:anchorId="718DD7AA" wp14:editId="52048C10">
            <wp:extent cx="2557536" cy="5581403"/>
            <wp:effectExtent l="0" t="0" r="0" b="63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7541" cy="562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59B7F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B8DAB8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24A611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BE9C5F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6B2D07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332C3C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B339DB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ED8CB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F98DC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4A791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C7EB1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3595F0" w14:textId="77777777" w:rsidR="00FD0D09" w:rsidRDefault="00FD0D09" w:rsidP="00C87B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C76BEC" w14:textId="6E0CA5AF" w:rsidR="008C020C" w:rsidRPr="00027BA4" w:rsidRDefault="00F15470" w:rsidP="00C87B8D">
      <w:pPr>
        <w:spacing w:after="0"/>
        <w:jc w:val="both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8C020C" w:rsidRPr="00027BA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13E9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C020C" w:rsidRPr="00027B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Single-variable linear regression analyses between LAI (</w:t>
      </w:r>
      <w:r w:rsidR="006B3619" w:rsidRPr="00027BA4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eaf area index) and </w:t>
      </w:r>
      <w:r w:rsidR="00C87B8D" w:rsidRPr="00027BA4">
        <w:rPr>
          <w:rFonts w:ascii="Times New Roman" w:hAnsi="Times New Roman" w:cs="Times New Roman"/>
          <w:sz w:val="24"/>
          <w:szCs w:val="24"/>
          <w:lang w:val="en-US"/>
        </w:rPr>
        <w:t>above</w:t>
      </w:r>
      <w:r w:rsidR="00C87B8D" w:rsidRPr="00027BA4">
        <w:rPr>
          <w:rFonts w:ascii="Times New Roman" w:hAnsi="Times New Roman" w:cs="Times New Roman"/>
          <w:sz w:val="24"/>
          <w:szCs w:val="24"/>
          <w:lang w:val="uk-UA"/>
        </w:rPr>
        <w:t>-</w:t>
      </w:r>
      <w:r w:rsidR="00C87B8D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ground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traits (</w:t>
      </w:r>
      <w:r w:rsidR="00376B20" w:rsidRPr="00027BA4">
        <w:rPr>
          <w:rFonts w:ascii="Times New Roman" w:hAnsi="Times New Roman" w:cs="Times New Roman"/>
          <w:sz w:val="24"/>
          <w:szCs w:val="24"/>
          <w:lang w:val="en-US"/>
        </w:rPr>
        <w:t>S/R</w:t>
      </w:r>
      <w:r w:rsidR="00376B20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76B20" w:rsidRPr="00027BA4">
        <w:rPr>
          <w:rFonts w:ascii="Times New Roman" w:hAnsi="Times New Roman" w:cs="Times New Roman"/>
          <w:sz w:val="24"/>
          <w:szCs w:val="24"/>
          <w:lang w:val="en-US"/>
        </w:rPr>
        <w:t>tem</w:t>
      </w:r>
      <w:r w:rsidR="00E82E91" w:rsidRPr="00027BA4">
        <w:rPr>
          <w:rFonts w:ascii="Times New Roman" w:hAnsi="Times New Roman" w:cs="Times New Roman"/>
          <w:sz w:val="24"/>
          <w:szCs w:val="24"/>
          <w:lang w:val="en-US"/>
        </w:rPr>
        <w:t>-to-</w:t>
      </w:r>
      <w:r w:rsidR="00376B20" w:rsidRPr="00027BA4">
        <w:rPr>
          <w:rFonts w:ascii="Times New Roman" w:hAnsi="Times New Roman" w:cs="Times New Roman"/>
          <w:sz w:val="24"/>
          <w:szCs w:val="24"/>
          <w:lang w:val="en-US"/>
        </w:rPr>
        <w:t>root ratio</w:t>
      </w:r>
      <w:r w:rsidR="00D14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14EA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376B20" w:rsidRPr="00027BA4">
        <w:rPr>
          <w:rFonts w:ascii="Times New Roman" w:hAnsi="Times New Roman" w:cs="Times New Roman"/>
          <w:sz w:val="24"/>
          <w:szCs w:val="24"/>
          <w:lang w:val="en-US"/>
        </w:rPr>
        <w:t>, SMR</w:t>
      </w:r>
      <w:r w:rsidR="00376B20" w:rsidRPr="00027BA4">
        <w:rPr>
          <w:rFonts w:ascii="Times New Roman" w:hAnsi="Times New Roman" w:cs="Times New Roman"/>
          <w:sz w:val="24"/>
          <w:szCs w:val="24"/>
          <w:lang w:val="uk-UA"/>
        </w:rPr>
        <w:t>:</w:t>
      </w:r>
      <w:r w:rsidR="00376B20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76B20" w:rsidRPr="00027BA4">
        <w:rPr>
          <w:rFonts w:ascii="Times New Roman" w:hAnsi="Times New Roman" w:cs="Times New Roman"/>
          <w:sz w:val="24"/>
          <w:szCs w:val="24"/>
          <w:lang w:val="en-US"/>
        </w:rPr>
        <w:t>tem mass fraction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C37DD9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C87B8D" w:rsidRPr="00027BA4">
        <w:rPr>
          <w:rFonts w:ascii="Times New Roman" w:hAnsi="Times New Roman" w:cs="Times New Roman"/>
          <w:sz w:val="24"/>
          <w:szCs w:val="24"/>
          <w:lang w:val="uk-UA"/>
        </w:rPr>
        <w:t>)</w:t>
      </w:r>
      <w:r w:rsidR="00376B20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7B8D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87B8D" w:rsidRPr="00027BA4">
        <w:rPr>
          <w:rFonts w:ascii="Times New Roman" w:hAnsi="Times New Roman" w:cs="Times New Roman"/>
          <w:sz w:val="24"/>
          <w:szCs w:val="24"/>
          <w:lang w:val="en-GB"/>
        </w:rPr>
        <w:t>below</w:t>
      </w:r>
      <w:r w:rsidR="00C87B8D" w:rsidRPr="00027BA4">
        <w:rPr>
          <w:rFonts w:ascii="Times New Roman" w:hAnsi="Times New Roman" w:cs="Times New Roman"/>
          <w:sz w:val="24"/>
          <w:szCs w:val="24"/>
          <w:lang w:val="uk-UA"/>
        </w:rPr>
        <w:t>-</w:t>
      </w:r>
      <w:r w:rsidR="00C87B8D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ground traits </w:t>
      </w:r>
      <w:r w:rsidR="00C87B8D" w:rsidRPr="00027BA4">
        <w:rPr>
          <w:rFonts w:ascii="Times New Roman" w:hAnsi="Times New Roman" w:cs="Times New Roman"/>
          <w:sz w:val="24"/>
          <w:szCs w:val="24"/>
          <w:lang w:val="uk-UA"/>
        </w:rPr>
        <w:t>(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>RMF</w:t>
      </w:r>
      <w:r w:rsidR="00FB19A6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>root mass fraction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C37DD9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B19A6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SRA</w:t>
      </w:r>
      <w:r w:rsidR="008C020C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>specific root area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C37DD9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>RLPM</w:t>
      </w:r>
      <w:r w:rsidR="00FB19A6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FB19A6" w:rsidRPr="00027BA4">
        <w:rPr>
          <w:rFonts w:ascii="Times New Roman" w:hAnsi="Times New Roman" w:cs="Times New Roman"/>
          <w:sz w:val="24"/>
          <w:szCs w:val="24"/>
          <w:lang w:val="en-GB"/>
        </w:rPr>
        <w:t>root length per unit plant biomass</w:t>
      </w:r>
      <w:r w:rsidR="002D5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37DD9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FB19A6" w:rsidRPr="00027BA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B19A6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>RLLA</w:t>
      </w:r>
      <w:r w:rsidR="008C020C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root length per unit leaf area</w:t>
      </w:r>
      <w:r w:rsidR="002D5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37DD9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FB19A6" w:rsidRPr="00027BA4">
        <w:rPr>
          <w:rFonts w:ascii="Times New Roman" w:hAnsi="Times New Roman" w:cs="Times New Roman"/>
          <w:sz w:val="24"/>
          <w:szCs w:val="24"/>
          <w:lang w:val="en-GB"/>
        </w:rPr>
        <w:t>, RBI</w:t>
      </w:r>
      <w:r w:rsidR="00FB19A6" w:rsidRPr="00027BA4">
        <w:rPr>
          <w:rFonts w:ascii="Times New Roman" w:hAnsi="Times New Roman" w:cs="Times New Roman"/>
          <w:sz w:val="24"/>
          <w:szCs w:val="24"/>
          <w:lang w:val="uk-UA"/>
        </w:rPr>
        <w:t xml:space="preserve">: </w:t>
      </w:r>
      <w:r w:rsidR="00FB19A6" w:rsidRPr="00027BA4">
        <w:rPr>
          <w:rFonts w:ascii="Times New Roman" w:hAnsi="Times New Roman" w:cs="Times New Roman"/>
          <w:sz w:val="24"/>
          <w:szCs w:val="24"/>
          <w:lang w:val="en-GB"/>
        </w:rPr>
        <w:t>root branching intensity</w:t>
      </w:r>
      <w:r w:rsidR="002D5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D5B48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37DD9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C020C" w:rsidRPr="00027B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30FF2" w:rsidRPr="00027BA4">
        <w:rPr>
          <w:rFonts w:ascii="Times New Roman" w:hAnsi="Times New Roman" w:cs="Times New Roman"/>
          <w:i/>
          <w:iCs/>
          <w:sz w:val="24"/>
          <w:szCs w:val="24"/>
          <w:lang w:val="en-GB"/>
        </w:rPr>
        <w:t>Q. robur</w:t>
      </w:r>
      <w:r w:rsidR="00C30FF2" w:rsidRPr="00027B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020C" w:rsidRPr="00027BA4">
        <w:rPr>
          <w:rFonts w:ascii="Times New Roman" w:hAnsi="Times New Roman" w:cs="Times New Roman"/>
          <w:sz w:val="24"/>
          <w:szCs w:val="24"/>
          <w:lang w:val="en-GB"/>
        </w:rPr>
        <w:t>seedlings.  Each point represents individual seedling measurements</w:t>
      </w:r>
      <w:r w:rsidR="00C37DD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7A106FE" w14:textId="4D45CFAC" w:rsidR="00F15FA0" w:rsidRPr="00027BA4" w:rsidRDefault="00C37DD9" w:rsidP="00637482">
      <w:pPr>
        <w:jc w:val="center"/>
        <w:rPr>
          <w:rFonts w:ascii="Times New Roman" w:hAnsi="Times New Roman" w:cs="Times New Roman"/>
          <w:sz w:val="24"/>
          <w:szCs w:val="24"/>
          <w:lang w:val="uk-UA"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62CB99" wp14:editId="2C0D9709">
                <wp:simplePos x="0" y="0"/>
                <wp:positionH relativeFrom="column">
                  <wp:posOffset>3553676</wp:posOffset>
                </wp:positionH>
                <wp:positionV relativeFrom="paragraph">
                  <wp:posOffset>3218336</wp:posOffset>
                </wp:positionV>
                <wp:extent cx="438480" cy="285750"/>
                <wp:effectExtent l="0" t="0" r="19050" b="19050"/>
                <wp:wrapNone/>
                <wp:docPr id="13" name="Pole tekstow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0E1FC82" w14:textId="53429639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g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2CB99" id="Pole tekstowe 13" o:spid="_x0000_s1029" type="#_x0000_t202" style="position:absolute;left:0;text-align:left;margin-left:279.8pt;margin-top:253.4pt;width:34.5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" fillcolor="white [3201]" strokecolor="white [3212]" strokeweight=".5pt">
                <v:textbox inset="1mm,1mm,1mm,1mm">
                  <w:txbxContent>
                    <w:p w14:paraId="40E1FC82" w14:textId="53429639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g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8EDE95" wp14:editId="038D0A4A">
                <wp:simplePos x="0" y="0"/>
                <wp:positionH relativeFrom="column">
                  <wp:posOffset>3562709</wp:posOffset>
                </wp:positionH>
                <wp:positionV relativeFrom="paragraph">
                  <wp:posOffset>1639929</wp:posOffset>
                </wp:positionV>
                <wp:extent cx="438480" cy="285750"/>
                <wp:effectExtent l="0" t="0" r="19050" b="19050"/>
                <wp:wrapNone/>
                <wp:docPr id="12" name="Pole tekstow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AFB8B4C" w14:textId="4D048152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EDE95" id="Pole tekstowe 12" o:spid="_x0000_s1030" type="#_x0000_t202" style="position:absolute;left:0;text-align:left;margin-left:280.55pt;margin-top:129.15pt;width:34.5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" fillcolor="white [3201]" strokecolor="white [3212]" strokeweight=".5pt">
                <v:textbox inset="1mm,1mm,1mm,1mm">
                  <w:txbxContent>
                    <w:p w14:paraId="5AFB8B4C" w14:textId="4D048152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B43807" wp14:editId="0FDAE122">
                <wp:simplePos x="0" y="0"/>
                <wp:positionH relativeFrom="column">
                  <wp:posOffset>3579866</wp:posOffset>
                </wp:positionH>
                <wp:positionV relativeFrom="paragraph">
                  <wp:posOffset>60912</wp:posOffset>
                </wp:positionV>
                <wp:extent cx="438480" cy="285750"/>
                <wp:effectExtent l="0" t="0" r="19050" b="19050"/>
                <wp:wrapNone/>
                <wp:docPr id="11" name="Pole tekstow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64A5C16" w14:textId="0DCAFCC0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e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43807" id="Pole tekstowe 11" o:spid="_x0000_s1031" type="#_x0000_t202" style="position:absolute;left:0;text-align:left;margin-left:281.9pt;margin-top:4.8pt;width:34.5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" fillcolor="white [3201]" strokecolor="white [3212]" strokeweight=".5pt">
                <v:textbox inset="1mm,1mm,1mm,1mm">
                  <w:txbxContent>
                    <w:p w14:paraId="364A5C16" w14:textId="0DCAFCC0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e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76DB11" wp14:editId="554A6804">
                <wp:simplePos x="0" y="0"/>
                <wp:positionH relativeFrom="column">
                  <wp:posOffset>1518249</wp:posOffset>
                </wp:positionH>
                <wp:positionV relativeFrom="paragraph">
                  <wp:posOffset>4892088</wp:posOffset>
                </wp:positionV>
                <wp:extent cx="438480" cy="285750"/>
                <wp:effectExtent l="0" t="0" r="19050" b="19050"/>
                <wp:wrapNone/>
                <wp:docPr id="10" name="Pole tekstow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9AD29C4" w14:textId="11AD094C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6DB11" id="Pole tekstowe 10" o:spid="_x0000_s1032" type="#_x0000_t202" style="position:absolute;left:0;text-align:left;margin-left:119.55pt;margin-top:385.2pt;width:34.5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" fillcolor="white [3201]" strokecolor="white [3212]" strokeweight=".5pt">
                <v:textbox inset="1mm,1mm,1mm,1mm">
                  <w:txbxContent>
                    <w:p w14:paraId="09AD29C4" w14:textId="11AD094C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3B55E8" wp14:editId="32A9A7B8">
                <wp:simplePos x="0" y="0"/>
                <wp:positionH relativeFrom="column">
                  <wp:posOffset>1509623</wp:posOffset>
                </wp:positionH>
                <wp:positionV relativeFrom="paragraph">
                  <wp:posOffset>3201310</wp:posOffset>
                </wp:positionV>
                <wp:extent cx="438480" cy="285750"/>
                <wp:effectExtent l="0" t="0" r="19050" b="19050"/>
                <wp:wrapNone/>
                <wp:docPr id="9" name="Pole tekstow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DCE1C35" w14:textId="48D40ABF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B55E8" id="Pole tekstowe 9" o:spid="_x0000_s1033" type="#_x0000_t202" style="position:absolute;left:0;text-align:left;margin-left:118.85pt;margin-top:252.05pt;width:34.5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" fillcolor="white [3201]" strokecolor="white [3212]" strokeweight=".5pt">
                <v:textbox inset="1mm,1mm,1mm,1mm">
                  <w:txbxContent>
                    <w:p w14:paraId="4DCE1C35" w14:textId="48D40ABF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c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0D139F" wp14:editId="2B9FC61A">
                <wp:simplePos x="0" y="0"/>
                <wp:positionH relativeFrom="column">
                  <wp:posOffset>1509587</wp:posOffset>
                </wp:positionH>
                <wp:positionV relativeFrom="paragraph">
                  <wp:posOffset>1648065</wp:posOffset>
                </wp:positionV>
                <wp:extent cx="438480" cy="285750"/>
                <wp:effectExtent l="0" t="0" r="19050" b="19050"/>
                <wp:wrapNone/>
                <wp:docPr id="8" name="Pole tekstow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E64AE87" w14:textId="580B8A86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D139F" id="Pole tekstowe 8" o:spid="_x0000_s1034" type="#_x0000_t202" style="position:absolute;left:0;text-align:left;margin-left:118.85pt;margin-top:129.75pt;width:34.5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" fillcolor="white [3201]" strokecolor="white [3212]" strokeweight=".5pt">
                <v:textbox inset="1mm,1mm,1mm,1mm">
                  <w:txbxContent>
                    <w:p w14:paraId="1E64AE87" w14:textId="580B8A86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BD5C7F" wp14:editId="032280A7">
                <wp:simplePos x="0" y="0"/>
                <wp:positionH relativeFrom="column">
                  <wp:posOffset>1492370</wp:posOffset>
                </wp:positionH>
                <wp:positionV relativeFrom="paragraph">
                  <wp:posOffset>52669</wp:posOffset>
                </wp:positionV>
                <wp:extent cx="438480" cy="285750"/>
                <wp:effectExtent l="0" t="0" r="19050" b="19050"/>
                <wp:wrapNone/>
                <wp:docPr id="7" name="Pole tekstow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48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84F035B" w14:textId="77777777" w:rsidR="00C37DD9" w:rsidRPr="00353261" w:rsidRDefault="00C37DD9" w:rsidP="00C37D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uk-U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  <w:r w:rsidRPr="0035326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D5C7F" id="Pole tekstowe 7" o:spid="_x0000_s1035" type="#_x0000_t202" style="position:absolute;left:0;text-align:left;margin-left:117.5pt;margin-top:4.15pt;width:34.5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" fillcolor="white [3201]" strokecolor="white [3212]" strokeweight=".5pt">
                <v:textbox inset="1mm,1mm,1mm,1mm">
                  <w:txbxContent>
                    <w:p w14:paraId="784F035B" w14:textId="77777777" w:rsidR="00C37DD9" w:rsidRPr="00353261" w:rsidRDefault="00C37DD9" w:rsidP="00C37DD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uk-U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</w:t>
                      </w:r>
                      <w:r w:rsidRPr="0035326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810C6" w:rsidRPr="00B810C6">
        <w:rPr>
          <w:rFonts w:ascii="Times New Roman" w:hAnsi="Times New Roman" w:cs="Times New Roman"/>
          <w:noProof/>
          <w:sz w:val="24"/>
          <w:szCs w:val="24"/>
          <w:lang w:val="uk-UA"/>
        </w:rPr>
        <w:drawing>
          <wp:inline distT="0" distB="0" distL="0" distR="0" wp14:anchorId="2870C634" wp14:editId="0909F3F7">
            <wp:extent cx="4305616" cy="6331789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609" cy="635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5D971" w14:textId="77777777" w:rsidR="008C020C" w:rsidRPr="00C30FF2" w:rsidRDefault="008C020C">
      <w:pPr>
        <w:rPr>
          <w:lang w:val="en-US"/>
        </w:rPr>
      </w:pPr>
    </w:p>
    <w:sectPr w:rsidR="008C020C" w:rsidRPr="00C30FF2" w:rsidSect="004E75D6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5C"/>
    <w:rsid w:val="00027BA4"/>
    <w:rsid w:val="000970E4"/>
    <w:rsid w:val="000C599F"/>
    <w:rsid w:val="00113E93"/>
    <w:rsid w:val="00113FA5"/>
    <w:rsid w:val="001957A8"/>
    <w:rsid w:val="002430AA"/>
    <w:rsid w:val="0026432D"/>
    <w:rsid w:val="002D5B48"/>
    <w:rsid w:val="00300A9B"/>
    <w:rsid w:val="00356A19"/>
    <w:rsid w:val="00376B20"/>
    <w:rsid w:val="00376B29"/>
    <w:rsid w:val="003A5E84"/>
    <w:rsid w:val="00456304"/>
    <w:rsid w:val="004D002B"/>
    <w:rsid w:val="00561045"/>
    <w:rsid w:val="00637482"/>
    <w:rsid w:val="006B3619"/>
    <w:rsid w:val="006D631E"/>
    <w:rsid w:val="00870381"/>
    <w:rsid w:val="00872B90"/>
    <w:rsid w:val="008C020C"/>
    <w:rsid w:val="009126BB"/>
    <w:rsid w:val="00964150"/>
    <w:rsid w:val="00A03573"/>
    <w:rsid w:val="00AA640D"/>
    <w:rsid w:val="00AB5CD1"/>
    <w:rsid w:val="00B60E9A"/>
    <w:rsid w:val="00B810C6"/>
    <w:rsid w:val="00C30FF2"/>
    <w:rsid w:val="00C3626F"/>
    <w:rsid w:val="00C37DD9"/>
    <w:rsid w:val="00C801FF"/>
    <w:rsid w:val="00C87B8D"/>
    <w:rsid w:val="00D14EA3"/>
    <w:rsid w:val="00D5546B"/>
    <w:rsid w:val="00E3335C"/>
    <w:rsid w:val="00E82E91"/>
    <w:rsid w:val="00F15470"/>
    <w:rsid w:val="00F15FA0"/>
    <w:rsid w:val="00FB19A6"/>
    <w:rsid w:val="00FD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1B0E78"/>
  <w15:chartTrackingRefBased/>
  <w15:docId w15:val="{B4C72F7E-B76E-4225-8753-A2910D8F2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335C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E333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E3335C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E3335C"/>
  </w:style>
  <w:style w:type="table" w:styleId="Tabela-Siatka">
    <w:name w:val="Table Grid"/>
    <w:basedOn w:val="Standardowy"/>
    <w:uiPriority w:val="59"/>
    <w:rsid w:val="00E33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3</Pages>
  <Words>315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linkova</dc:creator>
  <cp:keywords/>
  <dc:description/>
  <cp:lastModifiedBy>Olena Blinkova</cp:lastModifiedBy>
  <cp:revision>49</cp:revision>
  <cp:lastPrinted>2024-12-23T09:10:00Z</cp:lastPrinted>
  <dcterms:created xsi:type="dcterms:W3CDTF">2024-04-03T07:13:00Z</dcterms:created>
  <dcterms:modified xsi:type="dcterms:W3CDTF">2025-03-04T10:18:00Z</dcterms:modified>
</cp:coreProperties>
</file>